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Style w:val="9"/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y material for </w:t>
      </w:r>
      <w:bookmarkStart w:id="0" w:name="OLE_LINK5"/>
      <w:r>
        <w:rPr>
          <w:rStyle w:val="9"/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“</w:t>
      </w:r>
      <w:bookmarkEnd w:id="0"/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ource identification and toxicity apportionment of </w:t>
      </w:r>
      <w:bookmarkStart w:id="6" w:name="_GoBack"/>
      <w:bookmarkEnd w:id="6"/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olycyclic aromatic hydrocarbons in surface soils in </w:t>
      </w:r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Beijing</w:t>
      </w:r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ianjin</w:t>
      </w:r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using a PMF-TEQ method</w:t>
      </w:r>
      <w:r>
        <w:rPr>
          <w:rStyle w:val="9"/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</w:t>
      </w:r>
    </w:p>
    <w:p>
      <w:pPr>
        <w:spacing w:line="480" w:lineRule="auto"/>
        <w:rPr>
          <w:rStyle w:val="9"/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1" w:name="OLE_LINK14"/>
      <w:bookmarkStart w:id="2" w:name="OLE_LINK56"/>
      <w:r>
        <w:rPr>
          <w:rFonts w:hint="default" w:ascii="Times New Roman" w:hAnsi="Times New Roman" w:cs="Times New Roman"/>
          <w:b/>
          <w:sz w:val="24"/>
          <w:szCs w:val="24"/>
        </w:rPr>
        <w:t>Huashuang Zhang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000000"/>
          <w:sz w:val="24"/>
          <w:szCs w:val="24"/>
          <w:vertAlign w:val="superscript"/>
        </w:rPr>
        <w:t>‡</w:t>
      </w:r>
      <w:r>
        <w:rPr>
          <w:rFonts w:hint="default" w:ascii="Times New Roman" w:hAnsi="Times New Roman" w:cs="Times New Roman"/>
          <w:b/>
          <w:sz w:val="24"/>
          <w:szCs w:val="24"/>
        </w:rPr>
        <w:t>, Qi Huang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z w:val="24"/>
          <w:szCs w:val="24"/>
          <w:vertAlign w:val="superscript"/>
        </w:rPr>
        <w:t>‡</w:t>
      </w:r>
      <w:r>
        <w:rPr>
          <w:rFonts w:hint="default" w:ascii="Times New Roman" w:hAnsi="Times New Roman" w:cs="Times New Roman"/>
          <w:b/>
          <w:sz w:val="24"/>
          <w:szCs w:val="24"/>
        </w:rPr>
        <w:t>, Ping Han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>, Zhicheng Zhang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, Shengtao Jiang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Wei Yang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10"/>
        <w:spacing w:before="0" w:after="0" w:line="480" w:lineRule="auto"/>
        <w:jc w:val="both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Institute for Brain Research and Rehabilitation, South China Normal University,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Guangzhou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Guang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dong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 China</w:t>
      </w:r>
    </w:p>
    <w:p>
      <w:pPr>
        <w:pStyle w:val="10"/>
        <w:spacing w:before="0" w:after="0" w:line="480" w:lineRule="auto"/>
        <w:jc w:val="both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College of Life Science, Taizhou University, Taizhou, Zhejiang, China</w:t>
      </w:r>
    </w:p>
    <w:p>
      <w:pPr>
        <w:pStyle w:val="10"/>
        <w:spacing w:before="0" w:after="0" w:line="480" w:lineRule="auto"/>
        <w:jc w:val="both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Shandong Urban Construction Vocational College, Jinan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Shandong,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hina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Polar and Marine Research Institute, Jimei University, Xiamen, Fujian, China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>
      <w:pPr>
        <w:pStyle w:val="10"/>
        <w:spacing w:before="0" w:after="0" w:line="480" w:lineRule="auto"/>
        <w:jc w:val="both"/>
        <w:outlineLvl w:val="9"/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</w:rPr>
        <w:t xml:space="preserve">*Correspondence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author</w:t>
      </w:r>
    </w:p>
    <w:p>
      <w:pPr>
        <w:pStyle w:val="10"/>
        <w:spacing w:before="0" w:after="0" w:line="480" w:lineRule="auto"/>
        <w:jc w:val="both"/>
        <w:outlineLvl w:val="9"/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Email: 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fldChar w:fldCharType="begin"/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instrText xml:space="preserve"> HYPERLINK "mailto:jst80@126.com" </w:instrTex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t>jst80@126.com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/>
        </w:rPr>
        <w:t>SJ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  <w:t>)</w:t>
      </w:r>
    </w:p>
    <w:p>
      <w:pPr>
        <w:pStyle w:val="10"/>
        <w:spacing w:before="0" w:after="0" w:line="480" w:lineRule="auto"/>
        <w:jc w:val="both"/>
        <w:outlineLvl w:val="9"/>
        <w:rPr>
          <w:rFonts w:hint="default" w:ascii="Times New Roman" w:hAnsi="Times New Roman" w:eastAsia="宋体" w:cs="Times New Roman"/>
          <w:b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Email: 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instrText xml:space="preserve"> HYPERLINK "mailto:1061713103@qq.com" </w:instrTex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fldChar w:fldCharType="separate"/>
      </w:r>
      <w:r>
        <w:rPr>
          <w:rStyle w:val="8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061713103@qq.com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/>
        </w:rPr>
        <w:t xml:space="preserve"> (W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highlight w:val="none"/>
          <w:lang w:val="en-US" w:eastAsia="zh-CN"/>
        </w:rPr>
        <w:t>Y)</w:t>
      </w:r>
    </w:p>
    <w:bookmarkEnd w:id="1"/>
    <w:p>
      <w:pPr>
        <w:pStyle w:val="10"/>
        <w:spacing w:before="0" w:after="0" w:line="480" w:lineRule="auto"/>
        <w:jc w:val="both"/>
        <w:outlineLvl w:val="9"/>
        <w:rPr>
          <w:rFonts w:ascii="Times New Roman" w:hAnsi="Times New Roman"/>
          <w:b w:val="0"/>
          <w:bCs/>
          <w:color w:val="000000"/>
          <w:sz w:val="28"/>
          <w:szCs w:val="28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24"/>
          <w:szCs w:val="24"/>
          <w:vertAlign w:val="superscript"/>
        </w:rPr>
        <w:t>‡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24"/>
          <w:szCs w:val="24"/>
          <w:vertAlign w:val="baseline"/>
          <w:lang w:val="en-US" w:eastAsia="zh-CN"/>
        </w:rPr>
        <w:t xml:space="preserve"> HZ and QH are co-first authors.</w:t>
      </w:r>
      <w:bookmarkEnd w:id="2"/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7"/>
      <w:r>
        <w:rPr>
          <w:rFonts w:ascii="Times New Roman" w:hAnsi="Times New Roman" w:cs="Times New Roman"/>
          <w:b/>
          <w:bCs/>
          <w:sz w:val="24"/>
          <w:szCs w:val="24"/>
        </w:rPr>
        <w:t>Table S1. Summary of quality control and instrumental analysi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n different studies.</w:t>
      </w:r>
    </w:p>
    <w:bookmarkEnd w:id="3"/>
    <w:tbl>
      <w:tblPr>
        <w:tblStyle w:val="5"/>
        <w:tblW w:w="13800" w:type="dxa"/>
        <w:tblInd w:w="11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0"/>
        <w:gridCol w:w="3410"/>
        <w:gridCol w:w="820"/>
        <w:gridCol w:w="530"/>
        <w:gridCol w:w="2246"/>
        <w:gridCol w:w="2894"/>
        <w:gridCol w:w="1140"/>
        <w:gridCol w:w="940"/>
        <w:gridCol w:w="12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</w:trPr>
        <w:tc>
          <w:tcPr>
            <w:tcW w:w="6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nd us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ypes</w:t>
            </w:r>
          </w:p>
        </w:tc>
        <w:tc>
          <w:tcPr>
            <w:tcW w:w="3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oil descriptions</w:t>
            </w:r>
          </w:p>
        </w:tc>
        <w:tc>
          <w:tcPr>
            <w:tcW w:w="820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otal PAH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BaPeq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covery</w:t>
            </w:r>
          </w:p>
        </w:tc>
        <w:tc>
          <w:tcPr>
            <w:tcW w:w="28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Quality control</w:t>
            </w:r>
          </w:p>
        </w:tc>
        <w:tc>
          <w:tcPr>
            <w:tcW w:w="1140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Method Detection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imi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(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easurements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6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rb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oils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urban parks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60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0.7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8-127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rban soils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28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9.2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4-119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Nankai University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0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9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82.6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0.7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1.75-102.8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trix spike, laboratory control (method blank) and duplicate unspiked samp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2-3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schools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89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6.6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parks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85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0.6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roadside with heavy traffic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26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5.0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residential area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811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98.7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plantation area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3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85.3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roadside with light traffic in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8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.9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vacant area in Beijing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3.0 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4 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%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Nap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86-119% for the remain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Hs</w:t>
            </w:r>
          </w:p>
        </w:tc>
        <w:tc>
          <w:tcPr>
            <w:tcW w:w="28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burb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oils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Xiqing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90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8.7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Jinnan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8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85.4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PAHs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Beicheng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904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9.6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PAHs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Dongli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99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.8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PAHs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Jinghai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2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9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PAHs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Jixian,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2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.2-122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PAHs 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2-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Xiqing, Tian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2.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.1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.1-71.0-97.8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lank samples, parallel samples, and certified reference PA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531.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6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from Tianjin coastal new reg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932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4.2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.4-117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3-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7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Tongzhou District,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4.1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8.4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76.0-126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2-4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suburban area of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1.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-95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5-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suburban area of Beijing and Tianjin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2.4 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.6 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6-114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9-1.0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ural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oils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gricultural soil in suburb of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60.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.8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75-108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1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rural area of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9.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.3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-95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5-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s in rural area of Beijing and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5.3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.8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6-114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9-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rable soils of Beij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9.6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71.0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.1-124.1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-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gricultural soil in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95.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5.6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.6-111.9%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6 PAHs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16-9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from garden in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58.6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6.8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3.5-104.7%</w:t>
            </w:r>
            <w:bookmarkStart w:id="4" w:name="OLE_LINK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or Naph-d8, Ace-d10, Chr-d12, Per-d12 and Phe-d10</w:t>
            </w:r>
            <w:bookmarkEnd w:id="4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3-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from cropland in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4.7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4.4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3.5-104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or Naph-d8, Ace-d10, Chr-d12, Per-d12 and Phe-d10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3-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2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from dryland in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3.9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97.1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3.5-104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or Naph-d8, Ace-d10, Chr-d12, Per-d12 and Phe-d10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Replicated analy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3-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residential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1.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residential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5.1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8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residential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9.1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agricultural facility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5.7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9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agricultural facility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6.1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5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agricultural facility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9.3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9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agricultural facility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6.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.0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farmland around livestock breeding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772.9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9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farmland around livestock breeding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9.9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1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rface soil in farmland around industrial areas of Tianj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3.3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.2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0.5-114.6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boratory blanks, matrix-spiked recoveries, and duplica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01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P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</w:trPr>
        <w:tc>
          <w:tcPr>
            <w:tcW w:w="6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Vegetable soils from the Beijing-Tianjin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602.5 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.4 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6.5% for Phe-d10  and 67.9-104.5% for individual PAHs</w:t>
            </w:r>
          </w:p>
        </w:tc>
        <w:tc>
          <w:tcPr>
            <w:tcW w:w="28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ethod blanks (solvent), duplicate samples and spiked blank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5-3.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C-M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16]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n</w:t>
      </w:r>
      <w:r>
        <w:rPr>
          <w:rFonts w:ascii="Times New Roman" w:hAnsi="Times New Roman" w:cs="Times New Roman"/>
          <w:b/>
          <w:bCs/>
          <w:sz w:val="24"/>
          <w:szCs w:val="24"/>
        </w:rPr>
        <w:t>ce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. </w:t>
      </w:r>
      <w:r>
        <w:rPr>
          <w:rFonts w:ascii="Times New Roman" w:hAnsi="Times New Roman" w:cs="Times New Roman"/>
          <w:sz w:val="24"/>
        </w:rPr>
        <w:t xml:space="preserve">Qu Y, Gong Y, Ma J, Wei H, Liu Q, Liu L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t al</w:t>
      </w:r>
      <w:r>
        <w:rPr>
          <w:rFonts w:ascii="Times New Roman" w:hAnsi="Times New Roman" w:cs="Times New Roman"/>
          <w:sz w:val="24"/>
        </w:rPr>
        <w:t xml:space="preserve">. Potential sources, influencing factors, and health risks of polycyclic aromatic hydrocarbons (PAHs) in the surface soil of urban parks in Beijing, China. </w:t>
      </w:r>
      <w:r>
        <w:rPr>
          <w:rFonts w:hint="eastAsia" w:ascii="Times New Roman" w:hAnsi="Times New Roman" w:cs="Times New Roman"/>
          <w:sz w:val="24"/>
        </w:rPr>
        <w:t>Environ Pollut</w:t>
      </w:r>
      <w:r>
        <w:rPr>
          <w:rFonts w:ascii="Times New Roman" w:hAnsi="Times New Roman" w:cs="Times New Roman"/>
          <w:sz w:val="24"/>
        </w:rPr>
        <w:t>. 2020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260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14016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2. </w:t>
      </w:r>
      <w:r>
        <w:rPr>
          <w:rFonts w:ascii="Times New Roman" w:hAnsi="Times New Roman" w:cs="Times New Roman"/>
          <w:sz w:val="24"/>
        </w:rPr>
        <w:t xml:space="preserve">Peng C, Chen W, Liao X, Wang M, Ouyang Z, Jiao W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t al</w:t>
      </w:r>
      <w:r>
        <w:rPr>
          <w:rFonts w:ascii="Times New Roman" w:hAnsi="Times New Roman" w:cs="Times New Roman"/>
          <w:sz w:val="24"/>
        </w:rPr>
        <w:t xml:space="preserve">. Polycyclic aromatic hydrocarbons in urban soils of Beijing: Status, sources, distribution and potential risk. </w:t>
      </w:r>
      <w:r>
        <w:rPr>
          <w:rFonts w:hint="eastAsia" w:ascii="Times New Roman" w:hAnsi="Times New Roman" w:cs="Times New Roman"/>
          <w:sz w:val="24"/>
        </w:rPr>
        <w:t>Environ Pollut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59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802-808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3. </w:t>
      </w:r>
      <w:r>
        <w:rPr>
          <w:rFonts w:ascii="Times New Roman" w:hAnsi="Times New Roman" w:cs="Times New Roman"/>
          <w:sz w:val="24"/>
        </w:rPr>
        <w:t>Zhu Y, Tian J, Wei E, Wei F. Characteristics，sources apportionment and ecological risks assessment of polycyclic aromatic hydrocarbons in soils of Tianjin, China. Environ Chem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33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48-255. (in Chinese)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4. </w:t>
      </w:r>
      <w:r>
        <w:rPr>
          <w:rFonts w:ascii="Times New Roman" w:hAnsi="Times New Roman" w:cs="Times New Roman"/>
          <w:sz w:val="24"/>
        </w:rPr>
        <w:t xml:space="preserve">Liu S, Xia X, Yang L, Shen M, Liu R. Polycyclic aromatic hydrocarbons in urban soils of different land uses in Beijing, China: Distribution, sources and their correlation with the city’s urbanization history. </w:t>
      </w:r>
      <w:r>
        <w:rPr>
          <w:rFonts w:hint="eastAsia" w:ascii="Times New Roman" w:hAnsi="Times New Roman" w:cs="Times New Roman"/>
          <w:sz w:val="24"/>
        </w:rPr>
        <w:t>J Hazard. Mater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77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085-1092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5. </w:t>
      </w:r>
      <w:r>
        <w:rPr>
          <w:rFonts w:ascii="Times New Roman" w:hAnsi="Times New Roman" w:cs="Times New Roman"/>
          <w:sz w:val="24"/>
        </w:rPr>
        <w:t xml:space="preserve">Peng C, Ouyang Z, Wang M, Chen W, Jiao W. Vegetative cover and PAHs accumulation in soils of urban green space. </w:t>
      </w:r>
      <w:r>
        <w:rPr>
          <w:rFonts w:hint="eastAsia" w:ascii="Times New Roman" w:hAnsi="Times New Roman" w:cs="Times New Roman"/>
          <w:sz w:val="24"/>
        </w:rPr>
        <w:t>Environ Pollut</w:t>
      </w:r>
      <w:r>
        <w:rPr>
          <w:rFonts w:ascii="Times New Roman" w:hAnsi="Times New Roman" w:cs="Times New Roman"/>
          <w:sz w:val="24"/>
        </w:rPr>
        <w:t>. 2012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61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6-42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6. </w:t>
      </w:r>
      <w:r>
        <w:rPr>
          <w:rFonts w:ascii="Times New Roman" w:hAnsi="Times New Roman" w:cs="Times New Roman"/>
          <w:sz w:val="24"/>
        </w:rPr>
        <w:t xml:space="preserve">Wang D, Luo M, Zhang Q, Dai H, Liu Y, Wang L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t al</w:t>
      </w:r>
      <w:r>
        <w:rPr>
          <w:rFonts w:ascii="Times New Roman" w:hAnsi="Times New Roman" w:cs="Times New Roman"/>
          <w:sz w:val="24"/>
        </w:rPr>
        <w:t>. Distribution Characteristics of Polycyclic Aromatic Hydrocarbons in Different Functional Zones of Soils from Xiqing District in Tianjin, China. J Agro-Environ Sci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31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2374-2380. (in Chinese) 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7. </w:t>
      </w:r>
      <w:r>
        <w:rPr>
          <w:rFonts w:ascii="Times New Roman" w:hAnsi="Times New Roman" w:cs="Times New Roman"/>
          <w:sz w:val="24"/>
        </w:rPr>
        <w:t xml:space="preserve">Shi R, Li X, Yang Y, Fan Y, Zhao Z. Contamination and human health risks of polycyclic aromatic hydrocarbons in surface soils from Tianjin coastal new region, China. </w:t>
      </w:r>
      <w:r>
        <w:rPr>
          <w:rFonts w:hint="eastAsia" w:ascii="Times New Roman" w:hAnsi="Times New Roman" w:cs="Times New Roman"/>
          <w:sz w:val="24"/>
        </w:rPr>
        <w:t>Environ Pollut</w:t>
      </w:r>
      <w:r>
        <w:rPr>
          <w:rFonts w:ascii="Times New Roman" w:hAnsi="Times New Roman" w:cs="Times New Roman"/>
          <w:sz w:val="24"/>
        </w:rPr>
        <w:t>. 2021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268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15938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8. </w:t>
      </w:r>
      <w:r>
        <w:rPr>
          <w:rFonts w:ascii="Times New Roman" w:hAnsi="Times New Roman" w:cs="Times New Roman"/>
          <w:sz w:val="24"/>
        </w:rPr>
        <w:t>An Y, Huang Y, Sun C, Li D, Huang D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Source apportionment and risk assessment of PAHs in soil from a renewal area in the Tongzhou District of Beijing. </w:t>
      </w:r>
      <w:r>
        <w:rPr>
          <w:rFonts w:hint="eastAsia" w:ascii="Times New Roman" w:hAnsi="Times New Roman" w:cs="Times New Roman"/>
          <w:sz w:val="24"/>
        </w:rPr>
        <w:t>Hydro Eng Geo</w:t>
      </w:r>
      <w:r>
        <w:rPr>
          <w:rFonts w:ascii="Times New Roman" w:hAnsi="Times New Roman" w:cs="Times New Roman"/>
          <w:sz w:val="24"/>
        </w:rPr>
        <w:t>. 2017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44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12-120. (in Chinese)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9. </w:t>
      </w:r>
      <w:r>
        <w:rPr>
          <w:rFonts w:ascii="Times New Roman" w:hAnsi="Times New Roman" w:cs="Times New Roman"/>
          <w:sz w:val="24"/>
        </w:rPr>
        <w:t xml:space="preserve">Peng C, Wang M, Zhao Y, Chen W. Distribution and risks of polycyclic aromatic hydrocarbons in suburban and rural soils of Beijing with various land uses. </w:t>
      </w:r>
      <w:r>
        <w:rPr>
          <w:rFonts w:hint="eastAsia" w:ascii="Times New Roman" w:hAnsi="Times New Roman" w:cs="Times New Roman"/>
          <w:sz w:val="24"/>
        </w:rPr>
        <w:t>Environ Monit and Asses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88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62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0. </w:t>
      </w:r>
      <w:r>
        <w:rPr>
          <w:rFonts w:ascii="Times New Roman" w:hAnsi="Times New Roman" w:cs="Times New Roman"/>
          <w:sz w:val="24"/>
        </w:rPr>
        <w:t xml:space="preserve">Wang W, Simonich S, Xue M, Zhao J, Zhang N, Wang R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t al</w:t>
      </w:r>
      <w:r>
        <w:rPr>
          <w:rFonts w:ascii="Times New Roman" w:hAnsi="Times New Roman" w:cs="Times New Roman"/>
          <w:sz w:val="24"/>
        </w:rPr>
        <w:t xml:space="preserve">. Concentrations, sources and spatial distribution of polycyclic aromatic hydrocarbons in soils from Beijing, Tianjin and surrounding areas, North China. </w:t>
      </w:r>
      <w:r>
        <w:rPr>
          <w:rFonts w:hint="eastAsia" w:ascii="Times New Roman" w:hAnsi="Times New Roman" w:cs="Times New Roman"/>
          <w:sz w:val="24"/>
        </w:rPr>
        <w:t>Environ Pollut</w:t>
      </w:r>
      <w:r>
        <w:rPr>
          <w:rFonts w:ascii="Times New Roman" w:hAnsi="Times New Roman" w:cs="Times New Roman"/>
          <w:sz w:val="24"/>
        </w:rPr>
        <w:t>. 2010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58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245-1251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1. </w:t>
      </w:r>
      <w:r>
        <w:rPr>
          <w:rFonts w:ascii="Times New Roman" w:hAnsi="Times New Roman" w:cs="Times New Roman"/>
          <w:sz w:val="24"/>
        </w:rPr>
        <w:t xml:space="preserve">Zhou J, Zhang J, Liu X, Feng Y, Wang H, Xu S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t al</w:t>
      </w:r>
      <w:r>
        <w:rPr>
          <w:rFonts w:ascii="Times New Roman" w:hAnsi="Times New Roman" w:cs="Times New Roman"/>
          <w:sz w:val="24"/>
        </w:rPr>
        <w:t>. Pollution characteristics and risk assessment of PAHs in agricultural soil in suburb of Beijing. J Agricul Res Enviro</w:t>
      </w:r>
      <w:r>
        <w:rPr>
          <w:rFonts w:hint="default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. 2019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36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</w:rPr>
        <w:t>534-540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2. </w:t>
      </w:r>
      <w:r>
        <w:rPr>
          <w:rFonts w:ascii="Times New Roman" w:hAnsi="Times New Roman" w:cs="Times New Roman"/>
          <w:sz w:val="24"/>
        </w:rPr>
        <w:t xml:space="preserve">Liu H, Yu X, Liu Z, Sun Y. Occurrence, characteristics and sources of polycyclic aromatic hydrocarbons in arable soils of Beijing, China. </w:t>
      </w:r>
      <w:r>
        <w:rPr>
          <w:rFonts w:hint="eastAsia" w:ascii="Times New Roman" w:hAnsi="Times New Roman" w:cs="Times New Roman"/>
          <w:sz w:val="24"/>
        </w:rPr>
        <w:t>Ecotoxicol Environ Saf</w:t>
      </w:r>
      <w:r>
        <w:rPr>
          <w:rFonts w:ascii="Times New Roman" w:hAnsi="Times New Roman" w:cs="Times New Roman"/>
          <w:sz w:val="24"/>
        </w:rPr>
        <w:t>. 2018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159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20-126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3. </w:t>
      </w:r>
      <w:r>
        <w:rPr>
          <w:rFonts w:ascii="Times New Roman" w:hAnsi="Times New Roman" w:cs="Times New Roman"/>
          <w:sz w:val="24"/>
        </w:rPr>
        <w:t xml:space="preserve">Chen R, Lv J, Zhang W, Liu S, Feng J. Polycyclic aromatic hydrocarbon (PAH) pollution in agricultural soil in Tianjin, China: a spatio-temporal comparison study. </w:t>
      </w:r>
      <w:r>
        <w:rPr>
          <w:rFonts w:hint="eastAsia" w:ascii="Times New Roman" w:hAnsi="Times New Roman" w:cs="Times New Roman"/>
          <w:sz w:val="24"/>
        </w:rPr>
        <w:t>Environ Earth Sci</w:t>
      </w:r>
      <w:r>
        <w:rPr>
          <w:rFonts w:ascii="Times New Roman" w:hAnsi="Times New Roman" w:cs="Times New Roman"/>
          <w:sz w:val="24"/>
        </w:rPr>
        <w:t>. 2015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74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743-2748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4. </w:t>
      </w:r>
      <w:r>
        <w:rPr>
          <w:rFonts w:ascii="Times New Roman" w:hAnsi="Times New Roman" w:cs="Times New Roman"/>
          <w:sz w:val="24"/>
        </w:rPr>
        <w:t>Shi R, Xu M, Liu A, Ti</w:t>
      </w:r>
      <w:r>
        <w:rPr>
          <w:rFonts w:ascii="Times New Roman" w:hAnsi="Times New Roman" w:cs="Times New Roman"/>
          <w:sz w:val="24"/>
          <w:highlight w:val="none"/>
        </w:rPr>
        <w:t xml:space="preserve">an Y, Zhao Z. Characteristics of PAHs in farmland soil and rainfall runoff in Tianjin, China. </w:t>
      </w:r>
      <w:r>
        <w:rPr>
          <w:rFonts w:hint="eastAsia" w:ascii="Times New Roman" w:hAnsi="Times New Roman" w:cs="Times New Roman"/>
          <w:sz w:val="24"/>
          <w:highlight w:val="none"/>
        </w:rPr>
        <w:t>Environ Monit and Assess.</w:t>
      </w:r>
      <w:r>
        <w:rPr>
          <w:rFonts w:ascii="Times New Roman" w:hAnsi="Times New Roman" w:cs="Times New Roman"/>
          <w:sz w:val="24"/>
          <w:highlight w:val="none"/>
        </w:rPr>
        <w:t xml:space="preserve"> 2017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highlight w:val="none"/>
        </w:rPr>
        <w:t>189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558. 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5. </w:t>
      </w:r>
      <w:r>
        <w:rPr>
          <w:rFonts w:ascii="Times New Roman" w:hAnsi="Times New Roman" w:cs="Times New Roman"/>
          <w:sz w:val="24"/>
        </w:rPr>
        <w:t xml:space="preserve">Xu Y, Dai S, Meng K, Wang Y, Ren W, Zhao L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t al</w:t>
      </w:r>
      <w:r>
        <w:rPr>
          <w:rFonts w:ascii="Times New Roman" w:hAnsi="Times New Roman" w:cs="Times New Roman"/>
          <w:sz w:val="24"/>
        </w:rPr>
        <w:t xml:space="preserve">. Occurrence and risk assessment of potentially toxic elements and typical organic pollutants in contaminated rural soils. </w:t>
      </w:r>
      <w:r>
        <w:rPr>
          <w:rFonts w:hint="eastAsia" w:ascii="Times New Roman" w:hAnsi="Times New Roman" w:cs="Times New Roman"/>
          <w:sz w:val="24"/>
        </w:rPr>
        <w:t>Sci Total Environ</w:t>
      </w:r>
      <w:r>
        <w:rPr>
          <w:rFonts w:ascii="Times New Roman" w:hAnsi="Times New Roman" w:cs="Times New Roman"/>
          <w:sz w:val="24"/>
        </w:rPr>
        <w:t>. 2018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63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</w:rPr>
        <w:t>618-629.</w:t>
      </w:r>
    </w:p>
    <w:p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  <w:highlight w:val="yellow"/>
          <w:lang w:bidi="ar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16</w:t>
      </w:r>
      <w:bookmarkStart w:id="5" w:name="OLE_LINK6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. </w:t>
      </w:r>
      <w:bookmarkEnd w:id="5"/>
      <w:r>
        <w:rPr>
          <w:rFonts w:ascii="Times New Roman" w:hAnsi="Times New Roman" w:cs="Times New Roman"/>
          <w:sz w:val="24"/>
        </w:rPr>
        <w:t xml:space="preserve">Wang Y, Qiao M, Liu Y, Arp H, Zhu Y. Comparison of polycyclic aromatic hydrocarbon uptake pathways and risk assessment of vegetables from waste-water irrigated areas in northern China. </w:t>
      </w:r>
      <w:r>
        <w:rPr>
          <w:rFonts w:hint="eastAsia" w:ascii="Times New Roman" w:hAnsi="Times New Roman" w:cs="Times New Roman"/>
          <w:sz w:val="24"/>
        </w:rPr>
        <w:t>J Environ Monitor</w:t>
      </w:r>
      <w:r>
        <w:rPr>
          <w:rFonts w:ascii="Times New Roman" w:hAnsi="Times New Roman" w:cs="Times New Roman"/>
          <w:sz w:val="24"/>
        </w:rPr>
        <w:t>. 2011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>13</w:t>
      </w:r>
      <w:r>
        <w:rPr>
          <w:rFonts w:hint="eastAsia" w:ascii="Times New Roman" w:hAnsi="Times New Roman" w:cs="Times New Roman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433-439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863180f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4E7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A46D7"/>
    <w:rsid w:val="000017A2"/>
    <w:rsid w:val="0002677C"/>
    <w:rsid w:val="0009786F"/>
    <w:rsid w:val="001A22B8"/>
    <w:rsid w:val="00676444"/>
    <w:rsid w:val="007B43E3"/>
    <w:rsid w:val="0081115D"/>
    <w:rsid w:val="00C55014"/>
    <w:rsid w:val="00EA2E99"/>
    <w:rsid w:val="00F968C1"/>
    <w:rsid w:val="00FB0010"/>
    <w:rsid w:val="025438AC"/>
    <w:rsid w:val="03140BF2"/>
    <w:rsid w:val="03587EEE"/>
    <w:rsid w:val="036F35B7"/>
    <w:rsid w:val="08691038"/>
    <w:rsid w:val="090B6EE3"/>
    <w:rsid w:val="0B040E6D"/>
    <w:rsid w:val="0C4602A7"/>
    <w:rsid w:val="0D3C388E"/>
    <w:rsid w:val="0ECE003E"/>
    <w:rsid w:val="184A601C"/>
    <w:rsid w:val="18BB2533"/>
    <w:rsid w:val="1A037FA0"/>
    <w:rsid w:val="1A4C0B19"/>
    <w:rsid w:val="1B0E605D"/>
    <w:rsid w:val="1B7B1563"/>
    <w:rsid w:val="1F003EFC"/>
    <w:rsid w:val="1FE011EC"/>
    <w:rsid w:val="22230DB3"/>
    <w:rsid w:val="23DF7520"/>
    <w:rsid w:val="2552787D"/>
    <w:rsid w:val="25CB088C"/>
    <w:rsid w:val="2C9B3A4B"/>
    <w:rsid w:val="31724849"/>
    <w:rsid w:val="32172612"/>
    <w:rsid w:val="380E2A4F"/>
    <w:rsid w:val="38802101"/>
    <w:rsid w:val="392072DF"/>
    <w:rsid w:val="39985BD8"/>
    <w:rsid w:val="39B207C6"/>
    <w:rsid w:val="3BD77A2B"/>
    <w:rsid w:val="40F21356"/>
    <w:rsid w:val="42F14209"/>
    <w:rsid w:val="4895660B"/>
    <w:rsid w:val="48E43618"/>
    <w:rsid w:val="4A0B20D9"/>
    <w:rsid w:val="4A1F2EE0"/>
    <w:rsid w:val="4C335A2E"/>
    <w:rsid w:val="58C04619"/>
    <w:rsid w:val="5ECA46D7"/>
    <w:rsid w:val="60846632"/>
    <w:rsid w:val="61E63F12"/>
    <w:rsid w:val="62084137"/>
    <w:rsid w:val="628772DD"/>
    <w:rsid w:val="64296913"/>
    <w:rsid w:val="6536311C"/>
    <w:rsid w:val="65783D49"/>
    <w:rsid w:val="6E332DF3"/>
    <w:rsid w:val="6FB17B6D"/>
    <w:rsid w:val="70120C7F"/>
    <w:rsid w:val="74B03065"/>
    <w:rsid w:val="761A4521"/>
    <w:rsid w:val="761D37B6"/>
    <w:rsid w:val="78502C1C"/>
    <w:rsid w:val="79797F74"/>
    <w:rsid w:val="7D397BA9"/>
    <w:rsid w:val="7DF15743"/>
    <w:rsid w:val="7E67751C"/>
    <w:rsid w:val="7F9E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qFormat/>
    <w:uiPriority w:val="0"/>
    <w:rPr>
      <w:sz w:val="18"/>
      <w:szCs w:val="18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unhideWhenUsed/>
    <w:qFormat/>
    <w:uiPriority w:val="99"/>
    <w:rPr>
      <w:color w:val="0000FF"/>
      <w:u w:val="single"/>
    </w:rPr>
  </w:style>
  <w:style w:type="character" w:customStyle="1" w:styleId="9">
    <w:name w:val="fontstyle01"/>
    <w:basedOn w:val="7"/>
    <w:qFormat/>
    <w:uiPriority w:val="0"/>
    <w:rPr>
      <w:rFonts w:ascii="AdvOT863180fb" w:hAnsi="AdvOT863180fb" w:eastAsia="AdvOT863180fb" w:cs="AdvOT863180fb"/>
      <w:color w:val="000000"/>
      <w:sz w:val="28"/>
      <w:szCs w:val="28"/>
    </w:rPr>
  </w:style>
  <w:style w:type="paragraph" w:customStyle="1" w:styleId="10">
    <w:name w:val="corr"/>
    <w:basedOn w:val="1"/>
    <w:qFormat/>
    <w:uiPriority w:val="0"/>
    <w:pPr>
      <w:widowControl/>
      <w:spacing w:before="240" w:after="60" w:line="480" w:lineRule="atLeast"/>
      <w:jc w:val="left"/>
      <w:outlineLvl w:val="0"/>
    </w:pPr>
    <w:rPr>
      <w:rFonts w:eastAsia="Times New Roman"/>
      <w:b/>
      <w:kern w:val="0"/>
      <w:sz w:val="24"/>
      <w:szCs w:val="20"/>
    </w:rPr>
  </w:style>
  <w:style w:type="character" w:customStyle="1" w:styleId="11">
    <w:name w:val="15"/>
    <w:basedOn w:val="7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12">
    <w:name w:val="fontstyle21"/>
    <w:basedOn w:val="7"/>
    <w:qFormat/>
    <w:uiPriority w:val="0"/>
    <w:rPr>
      <w:rFonts w:ascii="AdvP4C4E74" w:hAnsi="AdvP4C4E74" w:eastAsia="AdvP4C4E74" w:cs="AdvP4C4E74"/>
      <w:color w:val="000000"/>
      <w:sz w:val="10"/>
      <w:szCs w:val="10"/>
    </w:rPr>
  </w:style>
  <w:style w:type="character" w:customStyle="1" w:styleId="13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8</Pages>
  <Words>2249</Words>
  <Characters>12820</Characters>
  <Lines>106</Lines>
  <Paragraphs>30</Paragraphs>
  <TotalTime>0</TotalTime>
  <ScaleCrop>false</ScaleCrop>
  <LinksUpToDate>false</LinksUpToDate>
  <CharactersWithSpaces>1503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04:34:00Z</dcterms:created>
  <dc:creator>局外人</dc:creator>
  <cp:lastModifiedBy>局外人</cp:lastModifiedBy>
  <dcterms:modified xsi:type="dcterms:W3CDTF">2022-03-25T08:29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DFA5AC88A114060A798AC1DE83868DD</vt:lpwstr>
  </property>
</Properties>
</file>